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CDEA04" w14:textId="77777777" w:rsidR="00304239" w:rsidRPr="00280B2D" w:rsidRDefault="00304239" w:rsidP="00304239">
      <w:pPr>
        <w:spacing w:after="0" w:line="240" w:lineRule="auto"/>
        <w:rPr>
          <w:b/>
          <w:bCs/>
          <w:lang w:val="en-GB"/>
        </w:rPr>
      </w:pPr>
    </w:p>
    <w:p w14:paraId="1DD82E2F" w14:textId="77777777" w:rsidR="00304239" w:rsidRPr="00556714" w:rsidRDefault="00304239" w:rsidP="00304239">
      <w:pPr>
        <w:spacing w:after="0" w:line="240" w:lineRule="auto"/>
        <w:rPr>
          <w:rFonts w:cstheme="minorHAnsi"/>
          <w:sz w:val="18"/>
          <w:szCs w:val="18"/>
          <w:lang w:val="en-GB"/>
        </w:rPr>
      </w:pPr>
    </w:p>
    <w:p w14:paraId="260EF087" w14:textId="16710481" w:rsidR="00823E11" w:rsidRPr="000517A4" w:rsidRDefault="00823E11" w:rsidP="00823E11">
      <w:pPr>
        <w:spacing w:after="0" w:line="240" w:lineRule="auto"/>
        <w:rPr>
          <w:b/>
          <w:bCs/>
          <w:sz w:val="20"/>
          <w:szCs w:val="20"/>
          <w:lang w:val="en-GB"/>
        </w:rPr>
      </w:pPr>
      <w:r w:rsidRPr="000517A4">
        <w:rPr>
          <w:b/>
          <w:bCs/>
          <w:sz w:val="20"/>
          <w:szCs w:val="20"/>
          <w:lang w:val="en-GB"/>
        </w:rPr>
        <w:t xml:space="preserve">Supplementary Table 1. Pairwise correlations (Spearman’s </w:t>
      </w:r>
      <w:r w:rsidRPr="000517A4">
        <w:rPr>
          <w:rFonts w:ascii="Arial" w:hAnsi="Arial" w:cs="Arial"/>
          <w:b/>
          <w:bCs/>
          <w:color w:val="000000"/>
          <w:sz w:val="18"/>
          <w:szCs w:val="18"/>
        </w:rPr>
        <w:t>ρ</w:t>
      </w:r>
      <w:r w:rsidRPr="000517A4">
        <w:rPr>
          <w:b/>
          <w:bCs/>
          <w:sz w:val="20"/>
          <w:szCs w:val="20"/>
          <w:lang w:val="en-GB"/>
        </w:rPr>
        <w:t xml:space="preserve"> coefficient) between the parameters considered in groups A and B.</w:t>
      </w:r>
    </w:p>
    <w:p w14:paraId="262E3287" w14:textId="77777777" w:rsidR="00823E11" w:rsidRPr="000517A4" w:rsidRDefault="00823E11" w:rsidP="00823E11">
      <w:pPr>
        <w:spacing w:after="0" w:line="240" w:lineRule="auto"/>
        <w:rPr>
          <w:sz w:val="18"/>
          <w:szCs w:val="18"/>
          <w:lang w:val="en-GB"/>
        </w:rPr>
      </w:pPr>
    </w:p>
    <w:tbl>
      <w:tblPr>
        <w:tblW w:w="10065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10"/>
        <w:gridCol w:w="2410"/>
        <w:gridCol w:w="1276"/>
        <w:gridCol w:w="1134"/>
        <w:gridCol w:w="425"/>
        <w:gridCol w:w="1273"/>
        <w:gridCol w:w="1137"/>
      </w:tblGrid>
      <w:tr w:rsidR="00823E11" w:rsidRPr="000517A4" w14:paraId="14E33C38" w14:textId="77777777" w:rsidTr="00CB5E5E">
        <w:trPr>
          <w:tblHeader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</w:tcPr>
          <w:p w14:paraId="55552375" w14:textId="77777777" w:rsidR="00823E11" w:rsidRPr="000517A4" w:rsidRDefault="00823E11" w:rsidP="00CB5E5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0517A4">
              <w:rPr>
                <w:rFonts w:ascii="Segoe UI" w:hAnsi="Segoe UI" w:cs="Segoe UI"/>
                <w:color w:val="000000"/>
                <w:sz w:val="18"/>
                <w:szCs w:val="18"/>
              </w:rPr>
              <w:t>Variable</w:t>
            </w:r>
            <w:proofErr w:type="spellEnd"/>
            <w:r w:rsidRPr="000517A4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vs</w:t>
            </w:r>
            <w:proofErr w:type="gramEnd"/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</w:tcPr>
          <w:p w14:paraId="3E3E251B" w14:textId="77777777" w:rsidR="00823E11" w:rsidRPr="000517A4" w:rsidRDefault="00823E11" w:rsidP="00CB5E5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0517A4">
              <w:rPr>
                <w:rFonts w:cstheme="minorHAnsi"/>
                <w:color w:val="000000"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226255" w14:textId="77777777" w:rsidR="00823E11" w:rsidRPr="000517A4" w:rsidRDefault="00823E11" w:rsidP="00CB5E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517A4">
              <w:rPr>
                <w:rFonts w:cstheme="minorHAnsi"/>
                <w:sz w:val="18"/>
                <w:szCs w:val="18"/>
              </w:rPr>
              <w:t>Group A (</w:t>
            </w:r>
            <w:r w:rsidRPr="000517A4">
              <w:rPr>
                <w:rFonts w:cstheme="minorHAnsi"/>
                <w:i/>
                <w:iCs/>
                <w:sz w:val="18"/>
                <w:szCs w:val="18"/>
              </w:rPr>
              <w:t>n</w:t>
            </w:r>
            <w:r w:rsidRPr="000517A4">
              <w:rPr>
                <w:rFonts w:cstheme="minorHAnsi"/>
                <w:sz w:val="18"/>
                <w:szCs w:val="18"/>
              </w:rPr>
              <w:t>=4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235BCD" w14:textId="77777777" w:rsidR="00823E11" w:rsidRPr="000517A4" w:rsidRDefault="00823E11" w:rsidP="00CB5E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85AA4E" w14:textId="77777777" w:rsidR="00823E11" w:rsidRPr="000517A4" w:rsidRDefault="00823E11" w:rsidP="00CB5E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517A4">
              <w:rPr>
                <w:rFonts w:cstheme="minorHAnsi"/>
                <w:sz w:val="18"/>
                <w:szCs w:val="18"/>
              </w:rPr>
              <w:t>Group B (</w:t>
            </w:r>
            <w:r w:rsidRPr="000517A4">
              <w:rPr>
                <w:rFonts w:cstheme="minorHAnsi"/>
                <w:i/>
                <w:iCs/>
                <w:sz w:val="18"/>
                <w:szCs w:val="18"/>
              </w:rPr>
              <w:t>n</w:t>
            </w:r>
            <w:r w:rsidRPr="000517A4">
              <w:rPr>
                <w:rFonts w:cstheme="minorHAnsi"/>
                <w:sz w:val="18"/>
                <w:szCs w:val="18"/>
              </w:rPr>
              <w:t>=36)</w:t>
            </w:r>
          </w:p>
        </w:tc>
      </w:tr>
      <w:tr w:rsidR="00823E11" w:rsidRPr="000517A4" w14:paraId="6CCC1B0D" w14:textId="77777777" w:rsidTr="00CB5E5E">
        <w:trPr>
          <w:tblHeader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D9D9D9"/>
          </w:tcPr>
          <w:p w14:paraId="6C89E790" w14:textId="77777777" w:rsidR="00823E11" w:rsidRPr="000517A4" w:rsidRDefault="00823E11" w:rsidP="00CB5E5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D9D9D9"/>
          </w:tcPr>
          <w:p w14:paraId="01857A80" w14:textId="77777777" w:rsidR="00823E11" w:rsidRPr="000517A4" w:rsidRDefault="00823E11" w:rsidP="00CB5E5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B92549" w14:textId="1F9B5B88" w:rsidR="00823E11" w:rsidRPr="000517A4" w:rsidRDefault="00823E11" w:rsidP="00CB5E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517A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ρ</w:t>
            </w:r>
            <w:r w:rsidRPr="000517A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517A4">
              <w:rPr>
                <w:rFonts w:cstheme="minorHAnsi"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D868D7" w14:textId="77777777" w:rsidR="00823E11" w:rsidRPr="000517A4" w:rsidRDefault="00823E11" w:rsidP="00CB5E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0517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3AE722" w14:textId="77777777" w:rsidR="00823E11" w:rsidRPr="000517A4" w:rsidRDefault="00823E11" w:rsidP="00CB5E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C1D3E6" w14:textId="44009078" w:rsidR="00823E11" w:rsidRPr="000517A4" w:rsidRDefault="00823E11" w:rsidP="00CB5E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517A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ρ</w:t>
            </w:r>
            <w:r w:rsidRPr="000517A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517A4">
              <w:rPr>
                <w:rFonts w:cstheme="minorHAnsi"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EB0282" w14:textId="77777777" w:rsidR="00823E11" w:rsidRPr="000517A4" w:rsidRDefault="00823E11" w:rsidP="00CB5E5E">
            <w:pPr>
              <w:autoSpaceDE w:val="0"/>
              <w:autoSpaceDN w:val="0"/>
              <w:adjustRightInd w:val="0"/>
              <w:spacing w:after="0" w:line="240" w:lineRule="auto"/>
              <w:ind w:left="24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517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823E11" w:rsidRPr="000517A4" w14:paraId="4B9EF90F" w14:textId="77777777" w:rsidTr="00CB5E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36BC27" w14:textId="77777777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17A4">
              <w:rPr>
                <w:rFonts w:cstheme="minorHAnsi"/>
                <w:sz w:val="18"/>
                <w:szCs w:val="18"/>
                <w:lang w:val="en-GB"/>
              </w:rPr>
              <w:t>TSH at T</w:t>
            </w:r>
            <w:r w:rsidRPr="000517A4">
              <w:rPr>
                <w:rFonts w:cstheme="minorHAnsi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DD1CE0" w14:textId="77777777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0517A4">
              <w:rPr>
                <w:rFonts w:cstheme="minorHAnsi"/>
                <w:sz w:val="18"/>
                <w:szCs w:val="18"/>
                <w:lang w:val="en-GB"/>
              </w:rPr>
              <w:t>Estradiol</w:t>
            </w:r>
            <w:proofErr w:type="spellEnd"/>
            <w:r w:rsidRPr="000517A4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0517A4">
              <w:rPr>
                <w:rFonts w:cstheme="minorHAnsi"/>
                <w:color w:val="000000"/>
                <w:sz w:val="18"/>
                <w:szCs w:val="18"/>
                <w:lang w:val="en-GB"/>
              </w:rPr>
              <w:t>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A9AF31" w14:textId="3FF7714A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 xml:space="preserve"> -0.1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B2C145" w14:textId="38EFDFB4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29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4AD3F12" w14:textId="77777777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559688F" w14:textId="2013353A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 xml:space="preserve"> -0.00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20D19AF" w14:textId="091CA4B4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9615</w:t>
            </w:r>
          </w:p>
        </w:tc>
      </w:tr>
      <w:tr w:rsidR="00823E11" w:rsidRPr="000517A4" w14:paraId="0CE8282C" w14:textId="77777777" w:rsidTr="00CB5E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C58DEB" w14:textId="77777777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17A4">
              <w:rPr>
                <w:rFonts w:cstheme="minorHAnsi"/>
                <w:sz w:val="18"/>
                <w:szCs w:val="18"/>
                <w:lang w:val="en-GB"/>
              </w:rPr>
              <w:t>TSH at T</w:t>
            </w:r>
            <w:r w:rsidRPr="000517A4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E23635" w14:textId="77777777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0517A4">
              <w:rPr>
                <w:rFonts w:cstheme="minorHAnsi"/>
                <w:sz w:val="18"/>
                <w:szCs w:val="18"/>
                <w:lang w:val="en-GB"/>
              </w:rPr>
              <w:t>Estradiol</w:t>
            </w:r>
            <w:proofErr w:type="spellEnd"/>
            <w:r w:rsidRPr="000517A4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0517A4">
              <w:rPr>
                <w:rFonts w:cstheme="minorHAnsi"/>
                <w:color w:val="000000"/>
                <w:sz w:val="18"/>
                <w:szCs w:val="18"/>
                <w:lang w:val="en-GB"/>
              </w:rPr>
              <w:t>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464DD2" w14:textId="102B97D9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0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243E76" w14:textId="3C567AAE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75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B7D3884" w14:textId="77777777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DEDFF56" w14:textId="06C6FE45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 xml:space="preserve"> -0.33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E6968D9" w14:textId="3D8B6401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0517A4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>0.0447</w:t>
            </w:r>
          </w:p>
        </w:tc>
      </w:tr>
      <w:tr w:rsidR="00823E11" w:rsidRPr="000517A4" w14:paraId="19BA2A8E" w14:textId="77777777" w:rsidTr="00CB5E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59E392" w14:textId="77777777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517A4">
              <w:rPr>
                <w:rFonts w:cstheme="minorHAnsi"/>
                <w:sz w:val="18"/>
                <w:szCs w:val="18"/>
                <w:lang w:val="en-GB"/>
              </w:rPr>
              <w:t>TSH at T</w:t>
            </w:r>
            <w:r w:rsidRPr="000517A4">
              <w:rPr>
                <w:rFonts w:cstheme="minorHAnsi"/>
                <w:sz w:val="18"/>
                <w:szCs w:val="18"/>
                <w:vertAlign w:val="subscript"/>
                <w:lang w:val="en-GB"/>
              </w:rPr>
              <w:t xml:space="preserve">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7C2BBC" w14:textId="77777777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Days </w:t>
            </w:r>
            <w:proofErr w:type="spellStart"/>
            <w:r w:rsidRPr="000517A4">
              <w:rPr>
                <w:rFonts w:cstheme="minorHAnsi"/>
                <w:color w:val="000000"/>
                <w:sz w:val="18"/>
                <w:szCs w:val="18"/>
                <w:lang w:val="en-GB"/>
              </w:rPr>
              <w:t>estradiol</w:t>
            </w:r>
            <w:proofErr w:type="spellEnd"/>
            <w:r w:rsidRPr="000517A4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A6A104" w14:textId="7C393453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 xml:space="preserve"> -0.1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7BE87F" w14:textId="48B94AA7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24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9934C5E" w14:textId="77777777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2E59221" w14:textId="7846A71F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 xml:space="preserve"> -0.06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C23EFFA" w14:textId="4250A564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7088</w:t>
            </w:r>
          </w:p>
        </w:tc>
      </w:tr>
      <w:tr w:rsidR="00823E11" w:rsidRPr="000517A4" w14:paraId="48555F1C" w14:textId="77777777" w:rsidTr="00CB5E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FF502C" w14:textId="77777777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517A4">
              <w:rPr>
                <w:rFonts w:cstheme="minorHAnsi"/>
                <w:sz w:val="18"/>
                <w:szCs w:val="18"/>
                <w:lang w:val="en-GB"/>
              </w:rPr>
              <w:t>TSH at T</w:t>
            </w:r>
            <w:r w:rsidRPr="000517A4">
              <w:rPr>
                <w:rFonts w:cstheme="minorHAnsi"/>
                <w:sz w:val="18"/>
                <w:szCs w:val="18"/>
                <w:vertAlign w:val="subscript"/>
                <w:lang w:val="en-GB"/>
              </w:rPr>
              <w:t xml:space="preserve">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B35F81" w14:textId="77777777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Days </w:t>
            </w:r>
            <w:proofErr w:type="spellStart"/>
            <w:r w:rsidRPr="000517A4">
              <w:rPr>
                <w:rFonts w:cstheme="minorHAnsi"/>
                <w:color w:val="000000"/>
                <w:sz w:val="18"/>
                <w:szCs w:val="18"/>
                <w:lang w:val="en-GB"/>
              </w:rPr>
              <w:t>estradiol</w:t>
            </w:r>
            <w:proofErr w:type="spellEnd"/>
            <w:r w:rsidRPr="000517A4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63C88E" w14:textId="3237274A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 xml:space="preserve"> -0.0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11D09F" w14:textId="3A9CA788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86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B7D1FDC" w14:textId="77777777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A3BE1F5" w14:textId="498FCB64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 xml:space="preserve"> -0.30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6586632" w14:textId="76A239D1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0750</w:t>
            </w:r>
          </w:p>
        </w:tc>
      </w:tr>
      <w:tr w:rsidR="00823E11" w:rsidRPr="000517A4" w14:paraId="4F8069CD" w14:textId="77777777" w:rsidTr="00CB5E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2E91F0" w14:textId="77777777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517A4">
              <w:rPr>
                <w:rFonts w:cstheme="minorHAnsi"/>
                <w:sz w:val="18"/>
                <w:szCs w:val="18"/>
                <w:lang w:val="en-GB"/>
              </w:rPr>
              <w:t>TSH at T</w:t>
            </w:r>
            <w:r w:rsidRPr="000517A4">
              <w:rPr>
                <w:rFonts w:cstheme="minorHAnsi"/>
                <w:sz w:val="18"/>
                <w:szCs w:val="18"/>
                <w:vertAlign w:val="subscript"/>
                <w:lang w:val="en-GB"/>
              </w:rPr>
              <w:t xml:space="preserve">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A152B8" w14:textId="77777777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517A4">
              <w:rPr>
                <w:rFonts w:cstheme="minorHAnsi"/>
                <w:sz w:val="18"/>
                <w:szCs w:val="18"/>
                <w:lang w:val="en-GB"/>
              </w:rPr>
              <w:t>Endometrial thick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EF2EF7" w14:textId="67BD3205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0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E99692" w14:textId="647947BC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57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42148A" w14:textId="77777777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E1AC023" w14:textId="283195D2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069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349C110" w14:textId="5F051BAC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7165</w:t>
            </w:r>
          </w:p>
        </w:tc>
      </w:tr>
      <w:tr w:rsidR="00823E11" w:rsidRPr="000517A4" w14:paraId="38BC7FC2" w14:textId="77777777" w:rsidTr="00CB5E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67BDAF" w14:textId="77777777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517A4">
              <w:rPr>
                <w:rFonts w:cstheme="minorHAnsi"/>
                <w:sz w:val="18"/>
                <w:szCs w:val="18"/>
                <w:lang w:val="en-GB"/>
              </w:rPr>
              <w:t>TSH at T</w:t>
            </w:r>
            <w:r w:rsidRPr="000517A4">
              <w:rPr>
                <w:rFonts w:cstheme="minorHAnsi"/>
                <w:sz w:val="18"/>
                <w:szCs w:val="18"/>
                <w:vertAlign w:val="subscript"/>
                <w:lang w:val="en-GB"/>
              </w:rPr>
              <w:t xml:space="preserve">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E49EBF" w14:textId="77777777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517A4">
              <w:rPr>
                <w:rFonts w:cstheme="minorHAnsi"/>
                <w:sz w:val="18"/>
                <w:szCs w:val="18"/>
                <w:lang w:val="en-GB"/>
              </w:rPr>
              <w:t>Endometrial thick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AAB365" w14:textId="77BA23C7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 xml:space="preserve"> -0.2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B0F167" w14:textId="5D38B181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08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129C061" w14:textId="77777777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9C61969" w14:textId="3CDA8666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048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FC9B89F" w14:textId="34A4B904" w:rsidR="00823E11" w:rsidRPr="000517A4" w:rsidRDefault="00823E11" w:rsidP="00823E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7903</w:t>
            </w:r>
          </w:p>
        </w:tc>
      </w:tr>
      <w:tr w:rsidR="004B5C27" w:rsidRPr="000517A4" w14:paraId="5990B60B" w14:textId="77777777" w:rsidTr="00CB5E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7E00B5" w14:textId="77777777" w:rsidR="004B5C27" w:rsidRPr="000517A4" w:rsidRDefault="004B5C27" w:rsidP="004B5C2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517A4">
              <w:rPr>
                <w:rFonts w:cstheme="minorHAnsi"/>
                <w:sz w:val="18"/>
                <w:szCs w:val="18"/>
                <w:lang w:val="en-GB"/>
              </w:rPr>
              <w:t>TSH difference T</w:t>
            </w:r>
            <w:r w:rsidRPr="000517A4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</w:t>
            </w:r>
            <w:r w:rsidRPr="000517A4">
              <w:rPr>
                <w:rFonts w:cstheme="minorHAnsi"/>
                <w:sz w:val="18"/>
                <w:szCs w:val="18"/>
                <w:lang w:val="en-GB"/>
              </w:rPr>
              <w:t>-T</w:t>
            </w:r>
            <w:r w:rsidRPr="000517A4">
              <w:rPr>
                <w:rFonts w:cstheme="minorHAnsi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EDE151" w14:textId="77777777" w:rsidR="004B5C27" w:rsidRPr="000517A4" w:rsidRDefault="004B5C27" w:rsidP="004B5C2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0517A4">
              <w:rPr>
                <w:rFonts w:cstheme="minorHAnsi"/>
                <w:sz w:val="18"/>
                <w:szCs w:val="18"/>
                <w:lang w:val="en-GB"/>
              </w:rPr>
              <w:t>Estradiol</w:t>
            </w:r>
            <w:proofErr w:type="spellEnd"/>
            <w:r w:rsidRPr="000517A4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0517A4">
              <w:rPr>
                <w:rFonts w:cstheme="minorHAnsi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E9B7CC" w14:textId="294CF453" w:rsidR="004B5C27" w:rsidRPr="000517A4" w:rsidRDefault="004B5C27" w:rsidP="004B5C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1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3CB8A5" w14:textId="7D35618A" w:rsidR="004B5C27" w:rsidRPr="000517A4" w:rsidRDefault="004B5C27" w:rsidP="004B5C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39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F8459E0" w14:textId="77777777" w:rsidR="004B5C27" w:rsidRPr="000517A4" w:rsidRDefault="004B5C27" w:rsidP="004B5C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378A83E" w14:textId="3ABB8CFB" w:rsidR="004B5C27" w:rsidRPr="000517A4" w:rsidRDefault="004B5C27" w:rsidP="004B5C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 xml:space="preserve"> -0.285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6DAF909" w14:textId="7F70B874" w:rsidR="004B5C27" w:rsidRPr="000517A4" w:rsidRDefault="004B5C27" w:rsidP="004B5C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1020</w:t>
            </w:r>
          </w:p>
        </w:tc>
      </w:tr>
      <w:tr w:rsidR="004B5C27" w:rsidRPr="000517A4" w14:paraId="5919F44D" w14:textId="77777777" w:rsidTr="00CB5E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A4B3CB" w14:textId="77777777" w:rsidR="004B5C27" w:rsidRPr="000517A4" w:rsidRDefault="004B5C27" w:rsidP="004B5C2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517A4">
              <w:rPr>
                <w:rFonts w:cstheme="minorHAnsi"/>
                <w:sz w:val="18"/>
                <w:szCs w:val="18"/>
                <w:lang w:val="en-GB"/>
              </w:rPr>
              <w:t>TSH difference T</w:t>
            </w:r>
            <w:r w:rsidRPr="000517A4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</w:t>
            </w:r>
            <w:r w:rsidRPr="000517A4">
              <w:rPr>
                <w:rFonts w:cstheme="minorHAnsi"/>
                <w:sz w:val="18"/>
                <w:szCs w:val="18"/>
                <w:lang w:val="en-GB"/>
              </w:rPr>
              <w:t>-T</w:t>
            </w:r>
            <w:r w:rsidRPr="000517A4">
              <w:rPr>
                <w:rFonts w:cstheme="minorHAnsi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922686" w14:textId="77777777" w:rsidR="004B5C27" w:rsidRPr="000517A4" w:rsidRDefault="004B5C27" w:rsidP="004B5C2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0517A4">
              <w:rPr>
                <w:rFonts w:cstheme="minorHAnsi"/>
                <w:color w:val="000000"/>
                <w:sz w:val="18"/>
                <w:szCs w:val="18"/>
              </w:rPr>
              <w:t>Days</w:t>
            </w:r>
            <w:proofErr w:type="spellEnd"/>
            <w:r w:rsidRPr="000517A4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517A4">
              <w:rPr>
                <w:rFonts w:cstheme="minorHAnsi"/>
                <w:color w:val="000000"/>
                <w:sz w:val="18"/>
                <w:szCs w:val="18"/>
              </w:rPr>
              <w:t>estradiol</w:t>
            </w:r>
            <w:proofErr w:type="spellEnd"/>
            <w:r w:rsidRPr="000517A4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517A4">
              <w:rPr>
                <w:rFonts w:cstheme="minorHAnsi"/>
                <w:color w:val="000000"/>
                <w:sz w:val="18"/>
                <w:szCs w:val="18"/>
              </w:rPr>
              <w:t>administr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DCA9DC" w14:textId="099F5760" w:rsidR="004B5C27" w:rsidRPr="000517A4" w:rsidRDefault="004B5C27" w:rsidP="004B5C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0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6D4C30" w14:textId="11B150B6" w:rsidR="004B5C27" w:rsidRPr="000517A4" w:rsidRDefault="004B5C27" w:rsidP="004B5C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64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D10C385" w14:textId="77777777" w:rsidR="004B5C27" w:rsidRPr="000517A4" w:rsidRDefault="004B5C27" w:rsidP="004B5C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729CFB6" w14:textId="088382A6" w:rsidR="004B5C27" w:rsidRPr="000517A4" w:rsidRDefault="004B5C27" w:rsidP="004B5C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 xml:space="preserve"> -0.18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A123F79" w14:textId="4FCFE3F9" w:rsidR="004B5C27" w:rsidRPr="000517A4" w:rsidRDefault="004B5C27" w:rsidP="004B5C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2855</w:t>
            </w:r>
          </w:p>
        </w:tc>
      </w:tr>
      <w:tr w:rsidR="004B5C27" w:rsidRPr="000517A4" w14:paraId="445DA2B3" w14:textId="77777777" w:rsidTr="00CB5E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BE04AA" w14:textId="77777777" w:rsidR="004B5C27" w:rsidRPr="000517A4" w:rsidRDefault="004B5C27" w:rsidP="004B5C2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517A4">
              <w:rPr>
                <w:rFonts w:cstheme="minorHAnsi"/>
                <w:sz w:val="18"/>
                <w:szCs w:val="18"/>
                <w:lang w:val="en-GB"/>
              </w:rPr>
              <w:t>TSH difference T</w:t>
            </w:r>
            <w:r w:rsidRPr="000517A4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</w:t>
            </w:r>
            <w:r w:rsidRPr="000517A4">
              <w:rPr>
                <w:rFonts w:cstheme="minorHAnsi"/>
                <w:sz w:val="18"/>
                <w:szCs w:val="18"/>
                <w:lang w:val="en-GB"/>
              </w:rPr>
              <w:t>-T</w:t>
            </w:r>
            <w:r w:rsidRPr="000517A4">
              <w:rPr>
                <w:rFonts w:cstheme="minorHAnsi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C5CDAB" w14:textId="77777777" w:rsidR="004B5C27" w:rsidRPr="000517A4" w:rsidRDefault="004B5C27" w:rsidP="004B5C2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17A4">
              <w:rPr>
                <w:rFonts w:cstheme="minorHAnsi"/>
                <w:sz w:val="18"/>
                <w:szCs w:val="18"/>
                <w:lang w:val="en-GB"/>
              </w:rPr>
              <w:t>Endometrial thick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6FDFC8" w14:textId="69D0DA02" w:rsidR="004B5C27" w:rsidRPr="000517A4" w:rsidRDefault="004B5C27" w:rsidP="004B5C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 xml:space="preserve"> -0.3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8BA26" w14:textId="565940B8" w:rsidR="004B5C27" w:rsidRPr="000517A4" w:rsidRDefault="004B5C27" w:rsidP="004B5C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0517A4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>0.00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F3A0A03" w14:textId="77777777" w:rsidR="004B5C27" w:rsidRPr="000517A4" w:rsidRDefault="004B5C27" w:rsidP="004B5C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09EF67F" w14:textId="01D57FC1" w:rsidR="004B5C27" w:rsidRPr="000517A4" w:rsidRDefault="004B5C27" w:rsidP="004B5C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 xml:space="preserve"> -0.06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D634512" w14:textId="74856BF4" w:rsidR="004B5C27" w:rsidRPr="000517A4" w:rsidRDefault="004B5C27" w:rsidP="004B5C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7474</w:t>
            </w:r>
          </w:p>
        </w:tc>
      </w:tr>
    </w:tbl>
    <w:p w14:paraId="57377ABA" w14:textId="77777777" w:rsidR="00823E11" w:rsidRPr="000517A4" w:rsidRDefault="00823E11" w:rsidP="00823E11">
      <w:pPr>
        <w:spacing w:after="0" w:line="240" w:lineRule="auto"/>
        <w:rPr>
          <w:rFonts w:cstheme="minorHAnsi"/>
          <w:sz w:val="18"/>
          <w:szCs w:val="18"/>
          <w:lang w:val="en-GB"/>
        </w:rPr>
      </w:pPr>
    </w:p>
    <w:p w14:paraId="066C1946" w14:textId="77777777" w:rsidR="00823E11" w:rsidRPr="000517A4" w:rsidRDefault="00823E11" w:rsidP="00823E11">
      <w:pPr>
        <w:spacing w:after="0" w:line="240" w:lineRule="auto"/>
        <w:rPr>
          <w:sz w:val="18"/>
          <w:szCs w:val="18"/>
          <w:lang w:val="en-GB"/>
        </w:rPr>
      </w:pPr>
    </w:p>
    <w:p w14:paraId="7C1254E3" w14:textId="77777777" w:rsidR="00823E11" w:rsidRPr="000517A4" w:rsidRDefault="00823E11" w:rsidP="00823E11">
      <w:pPr>
        <w:spacing w:after="0" w:line="240" w:lineRule="auto"/>
        <w:rPr>
          <w:sz w:val="18"/>
          <w:szCs w:val="18"/>
          <w:lang w:val="en-GB"/>
        </w:rPr>
      </w:pPr>
    </w:p>
    <w:p w14:paraId="09707CF2" w14:textId="77777777" w:rsidR="00304239" w:rsidRPr="000517A4" w:rsidRDefault="00304239" w:rsidP="00304239">
      <w:pPr>
        <w:spacing w:after="0" w:line="240" w:lineRule="auto"/>
        <w:rPr>
          <w:sz w:val="18"/>
          <w:szCs w:val="18"/>
          <w:lang w:val="en-GB"/>
        </w:rPr>
      </w:pPr>
    </w:p>
    <w:p w14:paraId="3B760869" w14:textId="77777777" w:rsidR="00304239" w:rsidRPr="000517A4" w:rsidRDefault="00304239" w:rsidP="00304239">
      <w:pPr>
        <w:spacing w:after="0" w:line="240" w:lineRule="auto"/>
        <w:rPr>
          <w:sz w:val="18"/>
          <w:szCs w:val="18"/>
          <w:lang w:val="en-GB"/>
        </w:rPr>
      </w:pPr>
    </w:p>
    <w:p w14:paraId="665852AE" w14:textId="77777777" w:rsidR="00A1324F" w:rsidRPr="000517A4" w:rsidRDefault="00A1324F" w:rsidP="00A1324F">
      <w:pPr>
        <w:spacing w:after="0" w:line="240" w:lineRule="auto"/>
        <w:rPr>
          <w:sz w:val="18"/>
          <w:szCs w:val="18"/>
          <w:lang w:val="en-GB"/>
        </w:rPr>
      </w:pPr>
    </w:p>
    <w:p w14:paraId="64A10827" w14:textId="77777777" w:rsidR="00304239" w:rsidRPr="000517A4" w:rsidRDefault="00304239" w:rsidP="00304239">
      <w:pPr>
        <w:spacing w:after="0" w:line="240" w:lineRule="auto"/>
        <w:rPr>
          <w:sz w:val="18"/>
          <w:szCs w:val="18"/>
          <w:lang w:val="en-GB"/>
        </w:rPr>
      </w:pPr>
    </w:p>
    <w:p w14:paraId="6FB59B50" w14:textId="08C6875C" w:rsidR="00823E11" w:rsidRPr="000517A4" w:rsidRDefault="00823E11" w:rsidP="00823E11">
      <w:pPr>
        <w:spacing w:after="0" w:line="240" w:lineRule="auto"/>
        <w:rPr>
          <w:b/>
          <w:bCs/>
          <w:sz w:val="20"/>
          <w:szCs w:val="20"/>
          <w:lang w:val="en-GB"/>
        </w:rPr>
      </w:pPr>
      <w:r w:rsidRPr="000517A4">
        <w:rPr>
          <w:b/>
          <w:bCs/>
          <w:sz w:val="20"/>
          <w:szCs w:val="20"/>
          <w:lang w:val="en-GB"/>
        </w:rPr>
        <w:t xml:space="preserve">Supplementary Table 2. Pairwise correlations (Spearman’s </w:t>
      </w:r>
      <w:r w:rsidRPr="000517A4">
        <w:rPr>
          <w:rFonts w:ascii="Arial" w:hAnsi="Arial" w:cs="Arial"/>
          <w:b/>
          <w:bCs/>
          <w:color w:val="000000"/>
          <w:sz w:val="18"/>
          <w:szCs w:val="18"/>
        </w:rPr>
        <w:t>ρ</w:t>
      </w:r>
      <w:r w:rsidRPr="000517A4">
        <w:rPr>
          <w:b/>
          <w:bCs/>
          <w:sz w:val="20"/>
          <w:szCs w:val="20"/>
          <w:lang w:val="en-GB"/>
        </w:rPr>
        <w:t xml:space="preserve"> coefficient) between the parameters considered in subgroups A1 and A2.</w:t>
      </w:r>
    </w:p>
    <w:p w14:paraId="251436B0" w14:textId="77777777" w:rsidR="00823E11" w:rsidRPr="000517A4" w:rsidRDefault="00823E11" w:rsidP="00823E11">
      <w:pPr>
        <w:spacing w:after="0" w:line="240" w:lineRule="auto"/>
        <w:rPr>
          <w:sz w:val="18"/>
          <w:szCs w:val="18"/>
          <w:lang w:val="en-GB"/>
        </w:rPr>
      </w:pPr>
    </w:p>
    <w:tbl>
      <w:tblPr>
        <w:tblW w:w="10105" w:type="dxa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50"/>
        <w:gridCol w:w="2410"/>
        <w:gridCol w:w="1276"/>
        <w:gridCol w:w="1134"/>
        <w:gridCol w:w="425"/>
        <w:gridCol w:w="1273"/>
        <w:gridCol w:w="1137"/>
      </w:tblGrid>
      <w:tr w:rsidR="00823E11" w:rsidRPr="000517A4" w14:paraId="6927D14F" w14:textId="77777777" w:rsidTr="00CB5E5E">
        <w:trPr>
          <w:tblHeader/>
        </w:trPr>
        <w:tc>
          <w:tcPr>
            <w:tcW w:w="245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</w:tcPr>
          <w:p w14:paraId="1382C3B3" w14:textId="77777777" w:rsidR="00823E11" w:rsidRPr="000517A4" w:rsidRDefault="00823E11" w:rsidP="00CB5E5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GB"/>
              </w:rPr>
            </w:pPr>
            <w:proofErr w:type="spellStart"/>
            <w:r w:rsidRPr="000517A4">
              <w:rPr>
                <w:rFonts w:ascii="Segoe UI" w:hAnsi="Segoe UI" w:cs="Segoe UI"/>
                <w:color w:val="000000"/>
                <w:sz w:val="18"/>
                <w:szCs w:val="18"/>
              </w:rPr>
              <w:t>Variable</w:t>
            </w:r>
            <w:proofErr w:type="spellEnd"/>
            <w:r w:rsidRPr="000517A4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vs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</w:tcPr>
          <w:p w14:paraId="1A9A61A0" w14:textId="77777777" w:rsidR="00823E11" w:rsidRPr="000517A4" w:rsidRDefault="00823E11" w:rsidP="00CB5E5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0517A4">
              <w:rPr>
                <w:rFonts w:cstheme="minorHAnsi"/>
                <w:color w:val="000000"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A0086C" w14:textId="77777777" w:rsidR="00823E11" w:rsidRPr="000517A4" w:rsidRDefault="00823E11" w:rsidP="00CB5E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517A4">
              <w:rPr>
                <w:rFonts w:cstheme="minorHAnsi"/>
                <w:sz w:val="18"/>
                <w:szCs w:val="18"/>
              </w:rPr>
              <w:t>Subgroup</w:t>
            </w:r>
            <w:proofErr w:type="spellEnd"/>
            <w:r w:rsidRPr="000517A4">
              <w:rPr>
                <w:rFonts w:cstheme="minorHAnsi"/>
                <w:sz w:val="18"/>
                <w:szCs w:val="18"/>
              </w:rPr>
              <w:t xml:space="preserve"> A1 (</w:t>
            </w:r>
            <w:r w:rsidRPr="000517A4">
              <w:rPr>
                <w:rFonts w:cstheme="minorHAnsi"/>
                <w:i/>
                <w:iCs/>
                <w:sz w:val="18"/>
                <w:szCs w:val="18"/>
              </w:rPr>
              <w:t>n</w:t>
            </w:r>
            <w:r w:rsidRPr="000517A4">
              <w:rPr>
                <w:rFonts w:cstheme="minorHAnsi"/>
                <w:sz w:val="18"/>
                <w:szCs w:val="18"/>
              </w:rPr>
              <w:t>=1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6FF426" w14:textId="77777777" w:rsidR="00823E11" w:rsidRPr="000517A4" w:rsidRDefault="00823E11" w:rsidP="00CB5E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6F61246" w14:textId="77777777" w:rsidR="00823E11" w:rsidRPr="000517A4" w:rsidRDefault="00823E11" w:rsidP="00CB5E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517A4">
              <w:rPr>
                <w:rFonts w:cstheme="minorHAnsi"/>
                <w:sz w:val="18"/>
                <w:szCs w:val="18"/>
              </w:rPr>
              <w:t>Subgroup</w:t>
            </w:r>
            <w:proofErr w:type="spellEnd"/>
            <w:r w:rsidRPr="000517A4">
              <w:rPr>
                <w:rFonts w:cstheme="minorHAnsi"/>
                <w:sz w:val="18"/>
                <w:szCs w:val="18"/>
              </w:rPr>
              <w:t xml:space="preserve"> A2 (</w:t>
            </w:r>
            <w:r w:rsidRPr="000517A4">
              <w:rPr>
                <w:rFonts w:cstheme="minorHAnsi"/>
                <w:i/>
                <w:iCs/>
                <w:sz w:val="18"/>
                <w:szCs w:val="18"/>
              </w:rPr>
              <w:t>n</w:t>
            </w:r>
            <w:r w:rsidRPr="000517A4">
              <w:rPr>
                <w:rFonts w:cstheme="minorHAnsi"/>
                <w:sz w:val="18"/>
                <w:szCs w:val="18"/>
              </w:rPr>
              <w:t>=24)</w:t>
            </w:r>
          </w:p>
        </w:tc>
      </w:tr>
      <w:tr w:rsidR="00823E11" w:rsidRPr="000517A4" w14:paraId="1167A449" w14:textId="77777777" w:rsidTr="00D14162">
        <w:trPr>
          <w:trHeight w:val="286"/>
          <w:tblHeader/>
        </w:trPr>
        <w:tc>
          <w:tcPr>
            <w:tcW w:w="2450" w:type="dxa"/>
            <w:vMerge/>
            <w:tcBorders>
              <w:left w:val="nil"/>
              <w:bottom w:val="nil"/>
              <w:right w:val="nil"/>
            </w:tcBorders>
            <w:shd w:val="clear" w:color="auto" w:fill="D9D9D9"/>
          </w:tcPr>
          <w:p w14:paraId="3795A149" w14:textId="77777777" w:rsidR="00823E11" w:rsidRPr="000517A4" w:rsidRDefault="00823E11" w:rsidP="00CB5E5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D9D9D9"/>
          </w:tcPr>
          <w:p w14:paraId="02594258" w14:textId="77777777" w:rsidR="00823E11" w:rsidRPr="000517A4" w:rsidRDefault="00823E11" w:rsidP="00CB5E5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52CEC2" w14:textId="577A3013" w:rsidR="00823E11" w:rsidRPr="000517A4" w:rsidRDefault="00842DC0" w:rsidP="00CB5E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517A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ρ</w:t>
            </w:r>
            <w:r w:rsidRPr="000517A4">
              <w:rPr>
                <w:b/>
                <w:bCs/>
                <w:sz w:val="20"/>
                <w:szCs w:val="20"/>
                <w:lang w:val="en-GB"/>
              </w:rPr>
              <w:t xml:space="preserve">  </w:t>
            </w:r>
            <w:proofErr w:type="spellStart"/>
            <w:r w:rsidR="00823E11" w:rsidRPr="000517A4">
              <w:rPr>
                <w:rFonts w:cstheme="minorHAnsi"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D2C970" w14:textId="77777777" w:rsidR="00823E11" w:rsidRPr="000517A4" w:rsidRDefault="00823E11" w:rsidP="00CB5E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0517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8699D0" w14:textId="77777777" w:rsidR="00823E11" w:rsidRPr="000517A4" w:rsidRDefault="00823E11" w:rsidP="00CB5E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C7AF61" w14:textId="794C7D52" w:rsidR="00823E11" w:rsidRPr="000517A4" w:rsidRDefault="00842DC0" w:rsidP="00CB5E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517A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ρ</w:t>
            </w:r>
            <w:r w:rsidRPr="000517A4">
              <w:rPr>
                <w:b/>
                <w:bCs/>
                <w:sz w:val="20"/>
                <w:szCs w:val="20"/>
                <w:lang w:val="en-GB"/>
              </w:rPr>
              <w:t xml:space="preserve">  </w:t>
            </w:r>
            <w:proofErr w:type="spellStart"/>
            <w:r w:rsidR="00823E11" w:rsidRPr="000517A4">
              <w:rPr>
                <w:rFonts w:cstheme="minorHAnsi"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A00EE1" w14:textId="77777777" w:rsidR="00823E11" w:rsidRPr="000517A4" w:rsidRDefault="00823E11" w:rsidP="00CB5E5E">
            <w:pPr>
              <w:autoSpaceDE w:val="0"/>
              <w:autoSpaceDN w:val="0"/>
              <w:adjustRightInd w:val="0"/>
              <w:spacing w:after="0" w:line="240" w:lineRule="auto"/>
              <w:ind w:left="24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517A4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842DC0" w:rsidRPr="000517A4" w14:paraId="578F01C5" w14:textId="77777777" w:rsidTr="00CB5E5E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50163021" w14:textId="77777777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17A4">
              <w:rPr>
                <w:rFonts w:cstheme="minorHAnsi"/>
                <w:sz w:val="18"/>
                <w:szCs w:val="18"/>
                <w:lang w:val="en-GB"/>
              </w:rPr>
              <w:t>TSH at T</w:t>
            </w:r>
            <w:r w:rsidRPr="000517A4">
              <w:rPr>
                <w:rFonts w:cstheme="minorHAnsi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4130E2" w14:textId="77777777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0517A4">
              <w:rPr>
                <w:rFonts w:cstheme="minorHAnsi"/>
                <w:sz w:val="18"/>
                <w:szCs w:val="18"/>
                <w:lang w:val="en-GB"/>
              </w:rPr>
              <w:t>Estradiol</w:t>
            </w:r>
            <w:proofErr w:type="spellEnd"/>
            <w:r w:rsidRPr="000517A4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0517A4">
              <w:rPr>
                <w:rFonts w:cstheme="minorHAnsi"/>
                <w:color w:val="000000"/>
                <w:sz w:val="18"/>
                <w:szCs w:val="18"/>
                <w:lang w:val="en-GB"/>
              </w:rPr>
              <w:t>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FD5892" w14:textId="782B3B34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 xml:space="preserve"> -0.1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3BA64B" w14:textId="4F15B580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61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2674924" w14:textId="77777777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F6D9EE7" w14:textId="48318021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 xml:space="preserve"> -0.05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B75F6EE" w14:textId="50002BBB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8108</w:t>
            </w:r>
          </w:p>
        </w:tc>
      </w:tr>
      <w:tr w:rsidR="00842DC0" w:rsidRPr="000517A4" w14:paraId="0608F1D0" w14:textId="77777777" w:rsidTr="00CB5E5E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2443BF54" w14:textId="77777777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17A4">
              <w:rPr>
                <w:rFonts w:cstheme="minorHAnsi"/>
                <w:sz w:val="18"/>
                <w:szCs w:val="18"/>
                <w:lang w:val="en-GB"/>
              </w:rPr>
              <w:t>TSH at T</w:t>
            </w:r>
            <w:r w:rsidRPr="000517A4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0FCE69" w14:textId="77777777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0517A4">
              <w:rPr>
                <w:rFonts w:cstheme="minorHAnsi"/>
                <w:sz w:val="18"/>
                <w:szCs w:val="18"/>
                <w:lang w:val="en-GB"/>
              </w:rPr>
              <w:t>Estradiol</w:t>
            </w:r>
            <w:proofErr w:type="spellEnd"/>
            <w:r w:rsidRPr="000517A4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0517A4">
              <w:rPr>
                <w:rFonts w:cstheme="minorHAnsi"/>
                <w:color w:val="000000"/>
                <w:sz w:val="18"/>
                <w:szCs w:val="18"/>
                <w:lang w:val="en-GB"/>
              </w:rPr>
              <w:t>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6E6444" w14:textId="61147AB7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2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09618B" w14:textId="52639B04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51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FEFC6FE" w14:textId="77777777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CB1F2A3" w14:textId="0D5D765B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149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1B63480" w14:textId="6834F810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4872</w:t>
            </w:r>
          </w:p>
        </w:tc>
      </w:tr>
      <w:tr w:rsidR="00842DC0" w:rsidRPr="000517A4" w14:paraId="66CD5661" w14:textId="77777777" w:rsidTr="00CB5E5E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20316DD7" w14:textId="77777777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17A4">
              <w:rPr>
                <w:rFonts w:cstheme="minorHAnsi"/>
                <w:sz w:val="18"/>
                <w:szCs w:val="18"/>
                <w:lang w:val="en-GB"/>
              </w:rPr>
              <w:t>TSH at T</w:t>
            </w:r>
            <w:r w:rsidRPr="000517A4">
              <w:rPr>
                <w:rFonts w:cstheme="minorHAnsi"/>
                <w:sz w:val="18"/>
                <w:szCs w:val="18"/>
                <w:vertAlign w:val="subscript"/>
                <w:lang w:val="en-GB"/>
              </w:rPr>
              <w:t xml:space="preserve">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4F8A34" w14:textId="77777777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Days </w:t>
            </w:r>
            <w:proofErr w:type="spellStart"/>
            <w:r w:rsidRPr="000517A4">
              <w:rPr>
                <w:rFonts w:cstheme="minorHAnsi"/>
                <w:color w:val="000000"/>
                <w:sz w:val="18"/>
                <w:szCs w:val="18"/>
                <w:lang w:val="en-GB"/>
              </w:rPr>
              <w:t>estradiol</w:t>
            </w:r>
            <w:proofErr w:type="spellEnd"/>
            <w:r w:rsidRPr="000517A4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75B01A" w14:textId="50A17B86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 xml:space="preserve"> -0.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1ACA9" w14:textId="26A4963D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57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079B9B7" w14:textId="77777777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8D69805" w14:textId="2D24D4E0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 xml:space="preserve"> -0.031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B92B8EF" w14:textId="2DDABBCD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8839</w:t>
            </w:r>
          </w:p>
        </w:tc>
      </w:tr>
      <w:tr w:rsidR="00842DC0" w:rsidRPr="000517A4" w14:paraId="4CE1A3EF" w14:textId="77777777" w:rsidTr="00CB5E5E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6E77B1DC" w14:textId="77777777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17A4">
              <w:rPr>
                <w:rFonts w:cstheme="minorHAnsi"/>
                <w:sz w:val="18"/>
                <w:szCs w:val="18"/>
                <w:lang w:val="en-GB"/>
              </w:rPr>
              <w:t>TSH at T</w:t>
            </w:r>
            <w:r w:rsidRPr="000517A4">
              <w:rPr>
                <w:rFonts w:cstheme="minorHAnsi"/>
                <w:sz w:val="18"/>
                <w:szCs w:val="18"/>
                <w:vertAlign w:val="subscript"/>
                <w:lang w:val="en-GB"/>
              </w:rPr>
              <w:t xml:space="preserve">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EF30F9" w14:textId="77777777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Days </w:t>
            </w:r>
            <w:proofErr w:type="spellStart"/>
            <w:r w:rsidRPr="000517A4">
              <w:rPr>
                <w:rFonts w:cstheme="minorHAnsi"/>
                <w:color w:val="000000"/>
                <w:sz w:val="18"/>
                <w:szCs w:val="18"/>
                <w:lang w:val="en-GB"/>
              </w:rPr>
              <w:t>estradiol</w:t>
            </w:r>
            <w:proofErr w:type="spellEnd"/>
            <w:r w:rsidRPr="000517A4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admini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36713C" w14:textId="7654A499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0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A2EE28" w14:textId="0A095A92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94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7972E01" w14:textId="77777777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DCC9C0D" w14:textId="6F59DA4A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164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D8B87B2" w14:textId="6DC4793D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4413</w:t>
            </w:r>
          </w:p>
        </w:tc>
      </w:tr>
      <w:tr w:rsidR="00842DC0" w:rsidRPr="000517A4" w14:paraId="38C9F0D2" w14:textId="77777777" w:rsidTr="00CB5E5E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075AF3BA" w14:textId="77777777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17A4">
              <w:rPr>
                <w:rFonts w:cstheme="minorHAnsi"/>
                <w:sz w:val="18"/>
                <w:szCs w:val="18"/>
                <w:lang w:val="en-GB"/>
              </w:rPr>
              <w:t>TSH at T</w:t>
            </w:r>
            <w:r w:rsidRPr="000517A4">
              <w:rPr>
                <w:rFonts w:cstheme="minorHAnsi"/>
                <w:sz w:val="18"/>
                <w:szCs w:val="18"/>
                <w:vertAlign w:val="subscript"/>
                <w:lang w:val="en-GB"/>
              </w:rPr>
              <w:t xml:space="preserve">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44C943" w14:textId="77777777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17A4">
              <w:rPr>
                <w:rFonts w:cstheme="minorHAnsi"/>
                <w:sz w:val="18"/>
                <w:szCs w:val="18"/>
                <w:lang w:val="en-GB"/>
              </w:rPr>
              <w:t>Endometrial thick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E9ED00" w14:textId="09971D10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0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35F4CA" w14:textId="693058DA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81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9FCB06A" w14:textId="77777777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E08B3D8" w14:textId="2A3E08B0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37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EE81712" w14:textId="34695B6C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0737</w:t>
            </w:r>
          </w:p>
        </w:tc>
      </w:tr>
      <w:tr w:rsidR="00842DC0" w:rsidRPr="000517A4" w14:paraId="2DB13AF5" w14:textId="77777777" w:rsidTr="00CB5E5E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3628759E" w14:textId="77777777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17A4">
              <w:rPr>
                <w:rFonts w:cstheme="minorHAnsi"/>
                <w:sz w:val="18"/>
                <w:szCs w:val="18"/>
                <w:lang w:val="en-GB"/>
              </w:rPr>
              <w:t>TSH at T</w:t>
            </w:r>
            <w:r w:rsidRPr="000517A4">
              <w:rPr>
                <w:rFonts w:cstheme="minorHAnsi"/>
                <w:sz w:val="18"/>
                <w:szCs w:val="18"/>
                <w:vertAlign w:val="subscript"/>
                <w:lang w:val="en-GB"/>
              </w:rPr>
              <w:t xml:space="preserve">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34F342" w14:textId="77777777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17A4">
              <w:rPr>
                <w:rFonts w:cstheme="minorHAnsi"/>
                <w:sz w:val="18"/>
                <w:szCs w:val="18"/>
                <w:lang w:val="en-GB"/>
              </w:rPr>
              <w:t>Endometrial thick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65020C" w14:textId="319DB641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 xml:space="preserve"> -0.3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0C3C62" w14:textId="797F055D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30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755404" w14:textId="77777777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925042E" w14:textId="1538C0D7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024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C1E33AC" w14:textId="755D3C85" w:rsidR="00842DC0" w:rsidRPr="000517A4" w:rsidRDefault="00842DC0" w:rsidP="00842D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9114</w:t>
            </w:r>
          </w:p>
        </w:tc>
      </w:tr>
      <w:tr w:rsidR="0091318D" w:rsidRPr="000517A4" w14:paraId="0982A9DD" w14:textId="77777777" w:rsidTr="00CB5E5E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032F8B05" w14:textId="77777777" w:rsidR="0091318D" w:rsidRPr="000517A4" w:rsidRDefault="0091318D" w:rsidP="0091318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517A4">
              <w:rPr>
                <w:rFonts w:cstheme="minorHAnsi"/>
                <w:sz w:val="18"/>
                <w:szCs w:val="18"/>
                <w:lang w:val="en-GB"/>
              </w:rPr>
              <w:t>TSH difference T</w:t>
            </w:r>
            <w:r w:rsidRPr="000517A4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</w:t>
            </w:r>
            <w:r w:rsidRPr="000517A4">
              <w:rPr>
                <w:rFonts w:cstheme="minorHAnsi"/>
                <w:sz w:val="18"/>
                <w:szCs w:val="18"/>
                <w:lang w:val="en-GB"/>
              </w:rPr>
              <w:t>-T</w:t>
            </w:r>
            <w:r w:rsidRPr="000517A4">
              <w:rPr>
                <w:rFonts w:cstheme="minorHAnsi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F4F344" w14:textId="77777777" w:rsidR="0091318D" w:rsidRPr="000517A4" w:rsidRDefault="0091318D" w:rsidP="0091318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0517A4">
              <w:rPr>
                <w:rFonts w:cstheme="minorHAnsi"/>
                <w:sz w:val="18"/>
                <w:szCs w:val="18"/>
                <w:lang w:val="en-GB"/>
              </w:rPr>
              <w:t>Estradiol</w:t>
            </w:r>
            <w:proofErr w:type="spellEnd"/>
            <w:r w:rsidRPr="000517A4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0517A4">
              <w:rPr>
                <w:rFonts w:cstheme="minorHAnsi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25573D" w14:textId="2564B854" w:rsidR="0091318D" w:rsidRPr="000517A4" w:rsidRDefault="0091318D" w:rsidP="009131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3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90A057" w14:textId="354CF1A0" w:rsidR="0091318D" w:rsidRPr="000517A4" w:rsidRDefault="0091318D" w:rsidP="009131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32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3641A00" w14:textId="77777777" w:rsidR="0091318D" w:rsidRPr="000517A4" w:rsidRDefault="0091318D" w:rsidP="009131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2463729" w14:textId="78C0CC4E" w:rsidR="0091318D" w:rsidRPr="000517A4" w:rsidRDefault="0091318D" w:rsidP="009131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175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ABEEC78" w14:textId="75051505" w:rsidR="0091318D" w:rsidRPr="000517A4" w:rsidRDefault="0091318D" w:rsidP="009131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4116</w:t>
            </w:r>
          </w:p>
        </w:tc>
      </w:tr>
      <w:tr w:rsidR="0091318D" w:rsidRPr="000517A4" w14:paraId="65D1323F" w14:textId="77777777" w:rsidTr="00CB5E5E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4BB36E8" w14:textId="77777777" w:rsidR="0091318D" w:rsidRPr="000517A4" w:rsidRDefault="0091318D" w:rsidP="0091318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517A4">
              <w:rPr>
                <w:rFonts w:cstheme="minorHAnsi"/>
                <w:sz w:val="18"/>
                <w:szCs w:val="18"/>
                <w:lang w:val="en-GB"/>
              </w:rPr>
              <w:t>TSH difference T</w:t>
            </w:r>
            <w:r w:rsidRPr="000517A4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</w:t>
            </w:r>
            <w:r w:rsidRPr="000517A4">
              <w:rPr>
                <w:rFonts w:cstheme="minorHAnsi"/>
                <w:sz w:val="18"/>
                <w:szCs w:val="18"/>
                <w:lang w:val="en-GB"/>
              </w:rPr>
              <w:t>-T</w:t>
            </w:r>
            <w:r w:rsidRPr="000517A4">
              <w:rPr>
                <w:rFonts w:cstheme="minorHAnsi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366841" w14:textId="77777777" w:rsidR="0091318D" w:rsidRPr="000517A4" w:rsidRDefault="0091318D" w:rsidP="0091318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0517A4">
              <w:rPr>
                <w:rFonts w:cstheme="minorHAnsi"/>
                <w:color w:val="000000"/>
                <w:sz w:val="18"/>
                <w:szCs w:val="18"/>
              </w:rPr>
              <w:t>Days</w:t>
            </w:r>
            <w:proofErr w:type="spellEnd"/>
            <w:r w:rsidRPr="000517A4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517A4">
              <w:rPr>
                <w:rFonts w:cstheme="minorHAnsi"/>
                <w:color w:val="000000"/>
                <w:sz w:val="18"/>
                <w:szCs w:val="18"/>
              </w:rPr>
              <w:t>estradiol</w:t>
            </w:r>
            <w:proofErr w:type="spellEnd"/>
            <w:r w:rsidRPr="000517A4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517A4">
              <w:rPr>
                <w:rFonts w:cstheme="minorHAnsi"/>
                <w:color w:val="000000"/>
                <w:sz w:val="18"/>
                <w:szCs w:val="18"/>
              </w:rPr>
              <w:t>administr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4A56C3" w14:textId="64CA9A72" w:rsidR="0091318D" w:rsidRPr="000517A4" w:rsidRDefault="0091318D" w:rsidP="009131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EF45D1" w14:textId="043AE085" w:rsidR="0091318D" w:rsidRPr="000517A4" w:rsidRDefault="0091318D" w:rsidP="009131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97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F5627A2" w14:textId="77777777" w:rsidR="0091318D" w:rsidRPr="000517A4" w:rsidRDefault="0091318D" w:rsidP="009131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73B6159" w14:textId="45ABF2E8" w:rsidR="0091318D" w:rsidRPr="000517A4" w:rsidRDefault="0091318D" w:rsidP="009131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18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C125198" w14:textId="3FE485CA" w:rsidR="0091318D" w:rsidRPr="000517A4" w:rsidRDefault="0091318D" w:rsidP="009131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</w:rPr>
              <w:t>0.3785</w:t>
            </w:r>
          </w:p>
        </w:tc>
      </w:tr>
      <w:tr w:rsidR="0091318D" w:rsidRPr="00556714" w14:paraId="229E0594" w14:textId="77777777" w:rsidTr="00CB5E5E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258188CF" w14:textId="77777777" w:rsidR="0091318D" w:rsidRPr="000517A4" w:rsidRDefault="0091318D" w:rsidP="0091318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517A4">
              <w:rPr>
                <w:rFonts w:cstheme="minorHAnsi"/>
                <w:sz w:val="18"/>
                <w:szCs w:val="18"/>
                <w:lang w:val="en-GB"/>
              </w:rPr>
              <w:t>TSH difference T</w:t>
            </w:r>
            <w:r w:rsidRPr="000517A4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</w:t>
            </w:r>
            <w:r w:rsidRPr="000517A4">
              <w:rPr>
                <w:rFonts w:cstheme="minorHAnsi"/>
                <w:sz w:val="18"/>
                <w:szCs w:val="18"/>
                <w:lang w:val="en-GB"/>
              </w:rPr>
              <w:t>-T</w:t>
            </w:r>
            <w:r w:rsidRPr="000517A4">
              <w:rPr>
                <w:rFonts w:cstheme="minorHAnsi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6A3294" w14:textId="77777777" w:rsidR="0091318D" w:rsidRPr="000517A4" w:rsidRDefault="0091318D" w:rsidP="0091318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517A4">
              <w:rPr>
                <w:rFonts w:cstheme="minorHAnsi"/>
                <w:sz w:val="18"/>
                <w:szCs w:val="18"/>
                <w:lang w:val="en-GB"/>
              </w:rPr>
              <w:t>Endometrial thick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235F9D" w14:textId="0BF07202" w:rsidR="0091318D" w:rsidRPr="000517A4" w:rsidRDefault="0091318D" w:rsidP="009131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  <w:lang w:eastAsia="it-IT"/>
              </w:rPr>
              <w:t xml:space="preserve"> -0.3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17C9A7" w14:textId="4F64F731" w:rsidR="0091318D" w:rsidRPr="000517A4" w:rsidRDefault="0091318D" w:rsidP="009131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  <w:lang w:eastAsia="it-IT"/>
              </w:rPr>
              <w:t>0.35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9FC750" w14:textId="77777777" w:rsidR="0091318D" w:rsidRPr="000517A4" w:rsidRDefault="0091318D" w:rsidP="009131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1AE1204" w14:textId="7BC8715A" w:rsidR="0091318D" w:rsidRPr="000517A4" w:rsidRDefault="0091318D" w:rsidP="009131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517A4">
              <w:rPr>
                <w:rFonts w:cstheme="minorHAnsi"/>
                <w:color w:val="000000"/>
                <w:sz w:val="18"/>
                <w:szCs w:val="18"/>
                <w:lang w:eastAsia="it-IT"/>
              </w:rPr>
              <w:t xml:space="preserve"> -0.41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DF60802" w14:textId="44E32EEB" w:rsidR="0091318D" w:rsidRPr="000517A4" w:rsidRDefault="0091318D" w:rsidP="009131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0517A4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0.0449</w:t>
            </w:r>
          </w:p>
        </w:tc>
        <w:bookmarkStart w:id="0" w:name="_GoBack"/>
        <w:bookmarkEnd w:id="0"/>
      </w:tr>
    </w:tbl>
    <w:p w14:paraId="2348B1DE" w14:textId="77777777" w:rsidR="00823E11" w:rsidRPr="00556714" w:rsidRDefault="00823E11" w:rsidP="00823E11">
      <w:pPr>
        <w:spacing w:after="0" w:line="240" w:lineRule="auto"/>
        <w:rPr>
          <w:rFonts w:cstheme="minorHAnsi"/>
          <w:sz w:val="18"/>
          <w:szCs w:val="18"/>
          <w:lang w:val="en-GB"/>
        </w:rPr>
      </w:pPr>
    </w:p>
    <w:sectPr w:rsidR="00823E11" w:rsidRPr="005567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AFE"/>
    <w:rsid w:val="00034AFE"/>
    <w:rsid w:val="000517A4"/>
    <w:rsid w:val="00173D55"/>
    <w:rsid w:val="00304239"/>
    <w:rsid w:val="004B5C27"/>
    <w:rsid w:val="004C4895"/>
    <w:rsid w:val="005F519F"/>
    <w:rsid w:val="00823E11"/>
    <w:rsid w:val="00842DC0"/>
    <w:rsid w:val="0091318D"/>
    <w:rsid w:val="00995A31"/>
    <w:rsid w:val="00A1324F"/>
    <w:rsid w:val="00AE4D3A"/>
    <w:rsid w:val="00B557FE"/>
    <w:rsid w:val="00B94561"/>
    <w:rsid w:val="00C950E4"/>
    <w:rsid w:val="00D14162"/>
    <w:rsid w:val="00EC032A"/>
    <w:rsid w:val="00EF3311"/>
    <w:rsid w:val="00FD7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6DF379"/>
  <w15:chartTrackingRefBased/>
  <w15:docId w15:val="{9CA62E3F-5B45-4988-B3CA-2FD0809F1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42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2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o Ragazzi</dc:creator>
  <cp:keywords/>
  <dc:description/>
  <cp:lastModifiedBy>LORIS MARIN</cp:lastModifiedBy>
  <cp:revision>3</cp:revision>
  <dcterms:created xsi:type="dcterms:W3CDTF">2021-05-31T19:55:00Z</dcterms:created>
  <dcterms:modified xsi:type="dcterms:W3CDTF">2021-07-19T15:52:00Z</dcterms:modified>
</cp:coreProperties>
</file>